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D137F" w14:textId="3132678A" w:rsidR="00EB33EE" w:rsidRDefault="00EB33EE">
      <w:r>
        <w:t>Supplement</w:t>
      </w:r>
    </w:p>
    <w:p w14:paraId="75BAD5BF" w14:textId="17248295" w:rsidR="00EB33EE" w:rsidRDefault="002D4D8C">
      <w:r>
        <w:t>Given that lower resting HR may be driven by an over-regulation of the ANS, we looked at associations between variable of interest and resting high-frequency heart rate variability (HF-HRV).</w:t>
      </w:r>
      <w:r w:rsidR="00EB33EE">
        <w:t xml:space="preserve"> </w:t>
      </w:r>
    </w:p>
    <w:p w14:paraId="5A0B0B3C" w14:textId="7052BD3B" w:rsidR="00EB33EE" w:rsidRDefault="00EB33EE">
      <w:r>
        <w:t>Results</w:t>
      </w:r>
    </w:p>
    <w:p w14:paraId="231A22DF" w14:textId="479F163E" w:rsidR="00A327F7" w:rsidRDefault="00A327F7">
      <w:r>
        <w:t xml:space="preserve">Supplement </w:t>
      </w:r>
      <w:r w:rsidR="00EB33EE">
        <w:t xml:space="preserve">Table </w:t>
      </w:r>
      <w:r w:rsidR="00800032">
        <w:t xml:space="preserve">1. </w:t>
      </w:r>
    </w:p>
    <w:tbl>
      <w:tblPr>
        <w:tblStyle w:val="TableGrid"/>
        <w:tblW w:w="9571" w:type="dxa"/>
        <w:tblLook w:val="04A0" w:firstRow="1" w:lastRow="0" w:firstColumn="1" w:lastColumn="0" w:noHBand="0" w:noVBand="1"/>
      </w:tblPr>
      <w:tblGrid>
        <w:gridCol w:w="4405"/>
        <w:gridCol w:w="1722"/>
        <w:gridCol w:w="1722"/>
        <w:gridCol w:w="1722"/>
      </w:tblGrid>
      <w:tr w:rsidR="006746E3" w:rsidRPr="00A327F7" w14:paraId="0DD471EA" w14:textId="77777777" w:rsidTr="00B93904">
        <w:trPr>
          <w:trHeight w:val="266"/>
        </w:trPr>
        <w:tc>
          <w:tcPr>
            <w:tcW w:w="4405" w:type="dxa"/>
          </w:tcPr>
          <w:p w14:paraId="06D7762B" w14:textId="77777777" w:rsidR="006746E3" w:rsidRPr="00A327F7" w:rsidRDefault="006746E3" w:rsidP="00B93904">
            <w:pPr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1722" w:type="dxa"/>
          </w:tcPr>
          <w:p w14:paraId="12DD0E7D" w14:textId="5494CACC" w:rsidR="006746E3" w:rsidRPr="00A327F7" w:rsidRDefault="006746E3" w:rsidP="00B93904">
            <w:pPr>
              <w:rPr>
                <w:rFonts w:ascii="Verdana" w:hAnsi="Verdana"/>
                <w:sz w:val="17"/>
                <w:szCs w:val="17"/>
              </w:rPr>
            </w:pPr>
            <w:r w:rsidRPr="00A327F7">
              <w:rPr>
                <w:rFonts w:ascii="Verdana" w:hAnsi="Verdana"/>
                <w:sz w:val="17"/>
                <w:szCs w:val="17"/>
              </w:rPr>
              <w:t>Resting</w:t>
            </w:r>
            <w:r w:rsidR="0039220F">
              <w:rPr>
                <w:rFonts w:ascii="Verdana" w:hAnsi="Verdana"/>
                <w:sz w:val="17"/>
                <w:szCs w:val="17"/>
              </w:rPr>
              <w:t xml:space="preserve"> HF-HRV</w:t>
            </w:r>
          </w:p>
        </w:tc>
        <w:tc>
          <w:tcPr>
            <w:tcW w:w="1722" w:type="dxa"/>
          </w:tcPr>
          <w:p w14:paraId="45819419" w14:textId="77777777" w:rsidR="006746E3" w:rsidRPr="0039220F" w:rsidRDefault="006746E3" w:rsidP="00B93904">
            <w:pPr>
              <w:rPr>
                <w:rFonts w:ascii="Verdana" w:hAnsi="Verdana"/>
                <w:sz w:val="17"/>
                <w:szCs w:val="17"/>
              </w:rPr>
            </w:pPr>
            <w:r w:rsidRPr="0039220F">
              <w:rPr>
                <w:rFonts w:ascii="Verdana" w:hAnsi="Verdana"/>
                <w:sz w:val="17"/>
                <w:szCs w:val="17"/>
              </w:rPr>
              <w:t>Girls</w:t>
            </w:r>
          </w:p>
        </w:tc>
        <w:tc>
          <w:tcPr>
            <w:tcW w:w="1722" w:type="dxa"/>
          </w:tcPr>
          <w:p w14:paraId="171B4FE3" w14:textId="77777777" w:rsidR="006746E3" w:rsidRPr="0039220F" w:rsidRDefault="006746E3" w:rsidP="00B93904">
            <w:pPr>
              <w:rPr>
                <w:rFonts w:ascii="Verdana" w:hAnsi="Verdana"/>
                <w:sz w:val="17"/>
                <w:szCs w:val="17"/>
              </w:rPr>
            </w:pPr>
            <w:r w:rsidRPr="0039220F">
              <w:rPr>
                <w:rFonts w:ascii="Verdana" w:hAnsi="Verdana"/>
                <w:sz w:val="17"/>
                <w:szCs w:val="17"/>
              </w:rPr>
              <w:t>Boys</w:t>
            </w:r>
          </w:p>
        </w:tc>
      </w:tr>
      <w:tr w:rsidR="0039220F" w:rsidRPr="00A327F7" w14:paraId="0B4CCC70" w14:textId="77777777" w:rsidTr="00B93904">
        <w:trPr>
          <w:trHeight w:val="286"/>
        </w:trPr>
        <w:tc>
          <w:tcPr>
            <w:tcW w:w="4405" w:type="dxa"/>
          </w:tcPr>
          <w:p w14:paraId="2A22C532" w14:textId="77777777" w:rsid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w:r w:rsidRPr="00A327F7">
              <w:rPr>
                <w:rFonts w:ascii="Verdana" w:hAnsi="Verdana"/>
                <w:sz w:val="17"/>
                <w:szCs w:val="17"/>
              </w:rPr>
              <w:t>Violence exposure</w:t>
            </w:r>
          </w:p>
          <w:p w14:paraId="12F3E8EE" w14:textId="77777777" w:rsid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</w:p>
          <w:p w14:paraId="323BBD2A" w14:textId="77777777" w:rsidR="0039220F" w:rsidRPr="007E31B2" w:rsidRDefault="0039220F" w:rsidP="0039220F">
            <w:pPr>
              <w:rPr>
                <w:rFonts w:ascii="Verdana" w:hAnsi="Verdana"/>
                <w:i/>
                <w:iCs/>
                <w:sz w:val="17"/>
                <w:szCs w:val="17"/>
              </w:rPr>
            </w:pPr>
            <w:r>
              <w:rPr>
                <w:rFonts w:ascii="Verdana" w:hAnsi="Verdana"/>
                <w:i/>
                <w:iCs/>
                <w:sz w:val="17"/>
                <w:szCs w:val="17"/>
              </w:rPr>
              <w:t>Pearson correlation and p-value</w:t>
            </w:r>
          </w:p>
        </w:tc>
        <w:tc>
          <w:tcPr>
            <w:tcW w:w="1722" w:type="dxa"/>
          </w:tcPr>
          <w:p w14:paraId="0E8869D5" w14:textId="77777777" w:rsidR="0039220F" w:rsidRPr="00A327F7" w:rsidRDefault="0039220F" w:rsidP="0039220F">
            <w:pPr>
              <w:rPr>
                <w:rFonts w:ascii="Verdana" w:hAnsi="Verdana"/>
                <w:sz w:val="17"/>
                <w:szCs w:val="17"/>
                <w:shd w:val="clear" w:color="auto" w:fill="FFFFFF"/>
              </w:rPr>
            </w:pPr>
            <w:proofErr w:type="gramStart"/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>r(</w:t>
            </w:r>
            <w:proofErr w:type="gramEnd"/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>81) = 0.26,</w:t>
            </w:r>
          </w:p>
          <w:p w14:paraId="5780406A" w14:textId="096FDAE0" w:rsidR="0039220F" w:rsidRPr="00A327F7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 xml:space="preserve"> </w:t>
            </w:r>
            <w:r w:rsidRPr="00A327F7">
              <w:rPr>
                <w:rFonts w:ascii="Verdana" w:hAnsi="Verdana"/>
                <w:i/>
                <w:iCs/>
                <w:sz w:val="17"/>
                <w:szCs w:val="17"/>
                <w:shd w:val="clear" w:color="auto" w:fill="FFFFFF"/>
              </w:rPr>
              <w:t>p</w:t>
            </w:r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 xml:space="preserve"> = 0.0</w:t>
            </w:r>
            <w:r w:rsidR="005F505C">
              <w:rPr>
                <w:rFonts w:ascii="Verdana" w:hAnsi="Verdana"/>
                <w:sz w:val="17"/>
                <w:szCs w:val="17"/>
                <w:shd w:val="clear" w:color="auto" w:fill="FFFFFF"/>
              </w:rPr>
              <w:t>2</w:t>
            </w:r>
          </w:p>
        </w:tc>
        <w:tc>
          <w:tcPr>
            <w:tcW w:w="1722" w:type="dxa"/>
          </w:tcPr>
          <w:p w14:paraId="5C4AD973" w14:textId="0C6E2D24" w:rsidR="0039220F" w:rsidRDefault="009E3785" w:rsidP="0039220F">
            <w:pPr>
              <w:rPr>
                <w:rFonts w:ascii="Verdana" w:hAnsi="Verdana"/>
                <w:sz w:val="17"/>
                <w:szCs w:val="17"/>
              </w:rPr>
            </w:pPr>
            <w:proofErr w:type="gramStart"/>
            <w:r>
              <w:rPr>
                <w:rFonts w:ascii="Verdana" w:hAnsi="Verdana"/>
                <w:sz w:val="17"/>
                <w:szCs w:val="17"/>
              </w:rPr>
              <w:t>r(</w:t>
            </w:r>
            <w:proofErr w:type="gramEnd"/>
            <w:r>
              <w:rPr>
                <w:rFonts w:ascii="Verdana" w:hAnsi="Verdana"/>
                <w:sz w:val="17"/>
                <w:szCs w:val="17"/>
              </w:rPr>
              <w:t>37) = -.30</w:t>
            </w:r>
            <w:r w:rsidR="005E40E2">
              <w:rPr>
                <w:rFonts w:ascii="Verdana" w:hAnsi="Verdana"/>
                <w:sz w:val="17"/>
                <w:szCs w:val="17"/>
              </w:rPr>
              <w:t>,</w:t>
            </w:r>
          </w:p>
          <w:p w14:paraId="6E341825" w14:textId="6CBBFAAD" w:rsidR="00D95C0A" w:rsidRPr="00D95C0A" w:rsidRDefault="00D95C0A" w:rsidP="0039220F">
            <w:pPr>
              <w:rPr>
                <w:rFonts w:ascii="Verdana" w:hAnsi="Verdana"/>
                <w:sz w:val="17"/>
                <w:szCs w:val="17"/>
              </w:rPr>
            </w:pPr>
            <w:r>
              <w:rPr>
                <w:rFonts w:ascii="Verdana" w:hAnsi="Verdana"/>
                <w:i/>
                <w:iCs/>
                <w:sz w:val="17"/>
                <w:szCs w:val="17"/>
              </w:rPr>
              <w:t>p</w:t>
            </w:r>
            <w:r>
              <w:rPr>
                <w:rFonts w:ascii="Verdana" w:hAnsi="Verdana"/>
                <w:sz w:val="17"/>
                <w:szCs w:val="17"/>
              </w:rPr>
              <w:t xml:space="preserve"> = 0.06</w:t>
            </w:r>
          </w:p>
        </w:tc>
        <w:tc>
          <w:tcPr>
            <w:tcW w:w="1722" w:type="dxa"/>
          </w:tcPr>
          <w:p w14:paraId="5F8F2406" w14:textId="77777777" w:rsidR="0039220F" w:rsidRP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w:proofErr w:type="gramStart"/>
            <w:r w:rsidRPr="0039220F">
              <w:rPr>
                <w:rFonts w:ascii="Verdana" w:hAnsi="Verdana"/>
                <w:sz w:val="17"/>
                <w:szCs w:val="17"/>
              </w:rPr>
              <w:t>r(</w:t>
            </w:r>
            <w:proofErr w:type="gramEnd"/>
            <w:r w:rsidRPr="0039220F">
              <w:rPr>
                <w:rFonts w:ascii="Verdana" w:hAnsi="Verdana"/>
                <w:sz w:val="17"/>
                <w:szCs w:val="17"/>
              </w:rPr>
              <w:t>42) = 0.21,</w:t>
            </w:r>
          </w:p>
          <w:p w14:paraId="1165D944" w14:textId="77777777" w:rsidR="0039220F" w:rsidRP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w:r w:rsidRPr="0039220F">
              <w:rPr>
                <w:rFonts w:ascii="Verdana" w:hAnsi="Verdana"/>
                <w:i/>
                <w:iCs/>
                <w:sz w:val="17"/>
                <w:szCs w:val="17"/>
              </w:rPr>
              <w:t xml:space="preserve">p </w:t>
            </w:r>
            <w:r w:rsidRPr="0039220F">
              <w:rPr>
                <w:rFonts w:ascii="Verdana" w:hAnsi="Verdana"/>
                <w:sz w:val="17"/>
                <w:szCs w:val="17"/>
              </w:rPr>
              <w:t>= 0.18</w:t>
            </w:r>
          </w:p>
        </w:tc>
      </w:tr>
      <w:tr w:rsidR="0039220F" w:rsidRPr="00A327F7" w14:paraId="58F6A685" w14:textId="77777777" w:rsidTr="00B93904">
        <w:trPr>
          <w:trHeight w:val="556"/>
        </w:trPr>
        <w:tc>
          <w:tcPr>
            <w:tcW w:w="4405" w:type="dxa"/>
          </w:tcPr>
          <w:p w14:paraId="1C4BAA26" w14:textId="77777777" w:rsid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w:r w:rsidRPr="00A327F7">
              <w:rPr>
                <w:rFonts w:ascii="Verdana" w:hAnsi="Verdana"/>
                <w:sz w:val="17"/>
                <w:szCs w:val="17"/>
              </w:rPr>
              <w:t>PTSS</w:t>
            </w:r>
          </w:p>
          <w:p w14:paraId="1DCB35E5" w14:textId="77777777" w:rsid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</w:p>
          <w:p w14:paraId="17DF4D9D" w14:textId="77777777" w:rsidR="0039220F" w:rsidRPr="007E31B2" w:rsidRDefault="0039220F" w:rsidP="0039220F">
            <w:pPr>
              <w:rPr>
                <w:rFonts w:ascii="Verdana" w:hAnsi="Verdana"/>
                <w:i/>
                <w:iCs/>
                <w:sz w:val="17"/>
                <w:szCs w:val="17"/>
              </w:rPr>
            </w:pPr>
            <w:r>
              <w:rPr>
                <w:rFonts w:ascii="Verdana" w:hAnsi="Verdana"/>
                <w:i/>
                <w:iCs/>
                <w:sz w:val="17"/>
                <w:szCs w:val="17"/>
              </w:rPr>
              <w:t>Pearson correlation and p-value</w:t>
            </w:r>
          </w:p>
        </w:tc>
        <w:tc>
          <w:tcPr>
            <w:tcW w:w="1722" w:type="dxa"/>
          </w:tcPr>
          <w:p w14:paraId="5B6009D9" w14:textId="59B5195D" w:rsidR="0039220F" w:rsidRPr="00A327F7" w:rsidRDefault="0039220F" w:rsidP="0039220F">
            <w:pPr>
              <w:rPr>
                <w:rFonts w:ascii="Verdana" w:hAnsi="Verdana"/>
                <w:sz w:val="17"/>
                <w:szCs w:val="17"/>
                <w:shd w:val="clear" w:color="auto" w:fill="FFFFFF"/>
              </w:rPr>
            </w:pPr>
            <w:proofErr w:type="gramStart"/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>r(</w:t>
            </w:r>
            <w:proofErr w:type="gramEnd"/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>68) = 0.0</w:t>
            </w:r>
            <w:r w:rsidR="005F505C">
              <w:rPr>
                <w:rFonts w:ascii="Verdana" w:hAnsi="Verdana"/>
                <w:sz w:val="17"/>
                <w:szCs w:val="17"/>
                <w:shd w:val="clear" w:color="auto" w:fill="FFFFFF"/>
              </w:rPr>
              <w:t>8</w:t>
            </w:r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 xml:space="preserve">, </w:t>
            </w:r>
          </w:p>
          <w:p w14:paraId="654E578B" w14:textId="0E66A399" w:rsidR="0039220F" w:rsidRPr="00A327F7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w:r w:rsidRPr="00A327F7">
              <w:rPr>
                <w:rFonts w:ascii="Verdana" w:hAnsi="Verdana"/>
                <w:i/>
                <w:iCs/>
                <w:sz w:val="17"/>
                <w:szCs w:val="17"/>
                <w:shd w:val="clear" w:color="auto" w:fill="FFFFFF"/>
              </w:rPr>
              <w:t>p</w:t>
            </w:r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 xml:space="preserve"> = 0.53</w:t>
            </w:r>
          </w:p>
        </w:tc>
        <w:tc>
          <w:tcPr>
            <w:tcW w:w="1722" w:type="dxa"/>
          </w:tcPr>
          <w:p w14:paraId="239EAF45" w14:textId="77777777" w:rsidR="0039220F" w:rsidRDefault="00D95C0A" w:rsidP="0039220F">
            <w:pPr>
              <w:rPr>
                <w:rFonts w:ascii="Verdana" w:hAnsi="Verdana"/>
                <w:sz w:val="17"/>
                <w:szCs w:val="17"/>
              </w:rPr>
            </w:pPr>
            <w:proofErr w:type="gramStart"/>
            <w:r>
              <w:rPr>
                <w:rFonts w:ascii="Verdana" w:hAnsi="Verdana"/>
                <w:sz w:val="17"/>
                <w:szCs w:val="17"/>
              </w:rPr>
              <w:t>r(</w:t>
            </w:r>
            <w:proofErr w:type="gramEnd"/>
            <w:r>
              <w:rPr>
                <w:rFonts w:ascii="Verdana" w:hAnsi="Verdana"/>
                <w:sz w:val="17"/>
                <w:szCs w:val="17"/>
              </w:rPr>
              <w:t>31) = 0.28</w:t>
            </w:r>
            <w:r w:rsidR="005E40E2">
              <w:rPr>
                <w:rFonts w:ascii="Verdana" w:hAnsi="Verdana"/>
                <w:sz w:val="17"/>
                <w:szCs w:val="17"/>
              </w:rPr>
              <w:t>,</w:t>
            </w:r>
          </w:p>
          <w:p w14:paraId="09816583" w14:textId="0F579F6E" w:rsidR="005E40E2" w:rsidRPr="005E40E2" w:rsidRDefault="005E40E2" w:rsidP="0039220F">
            <w:pPr>
              <w:rPr>
                <w:rFonts w:ascii="Verdana" w:hAnsi="Verdana"/>
                <w:sz w:val="17"/>
                <w:szCs w:val="17"/>
              </w:rPr>
            </w:pPr>
            <w:r>
              <w:rPr>
                <w:rFonts w:ascii="Verdana" w:hAnsi="Verdana"/>
                <w:i/>
                <w:iCs/>
                <w:sz w:val="17"/>
                <w:szCs w:val="17"/>
              </w:rPr>
              <w:t>p</w:t>
            </w:r>
            <w:r>
              <w:rPr>
                <w:rFonts w:ascii="Verdana" w:hAnsi="Verdana"/>
                <w:sz w:val="17"/>
                <w:szCs w:val="17"/>
              </w:rPr>
              <w:t xml:space="preserve"> = 0.11</w:t>
            </w:r>
          </w:p>
        </w:tc>
        <w:tc>
          <w:tcPr>
            <w:tcW w:w="1722" w:type="dxa"/>
          </w:tcPr>
          <w:p w14:paraId="4420094A" w14:textId="77777777" w:rsidR="0039220F" w:rsidRP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w:proofErr w:type="gramStart"/>
            <w:r w:rsidRPr="0039220F">
              <w:rPr>
                <w:rFonts w:ascii="Verdana" w:hAnsi="Verdana"/>
                <w:sz w:val="17"/>
                <w:szCs w:val="17"/>
              </w:rPr>
              <w:t>r(</w:t>
            </w:r>
            <w:proofErr w:type="gramEnd"/>
            <w:r w:rsidRPr="0039220F">
              <w:rPr>
                <w:rFonts w:ascii="Verdana" w:hAnsi="Verdana"/>
                <w:sz w:val="17"/>
                <w:szCs w:val="17"/>
              </w:rPr>
              <w:t>35) = -0.16,</w:t>
            </w:r>
          </w:p>
          <w:p w14:paraId="1C11264A" w14:textId="77777777" w:rsidR="0039220F" w:rsidRP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w:r w:rsidRPr="0039220F">
              <w:rPr>
                <w:rFonts w:ascii="Verdana" w:hAnsi="Verdana"/>
                <w:i/>
                <w:iCs/>
                <w:sz w:val="17"/>
                <w:szCs w:val="17"/>
              </w:rPr>
              <w:t>p</w:t>
            </w:r>
            <w:r w:rsidRPr="0039220F">
              <w:rPr>
                <w:rFonts w:ascii="Verdana" w:hAnsi="Verdana"/>
                <w:sz w:val="17"/>
                <w:szCs w:val="17"/>
              </w:rPr>
              <w:t xml:space="preserve"> = 0.36</w:t>
            </w:r>
          </w:p>
        </w:tc>
      </w:tr>
      <w:tr w:rsidR="006746E3" w:rsidRPr="00A327F7" w14:paraId="4F374F73" w14:textId="77777777" w:rsidTr="00B93904">
        <w:trPr>
          <w:trHeight w:val="844"/>
        </w:trPr>
        <w:tc>
          <w:tcPr>
            <w:tcW w:w="4405" w:type="dxa"/>
          </w:tcPr>
          <w:p w14:paraId="0781AB98" w14:textId="77777777" w:rsidR="0039220F" w:rsidRPr="00677F43" w:rsidRDefault="0039220F" w:rsidP="0039220F">
            <w:pPr>
              <w:rPr>
                <w:rFonts w:eastAsiaTheme="minorEastAsia"/>
                <w:sz w:val="17"/>
                <w:szCs w:val="17"/>
              </w:rPr>
            </w:pPr>
          </w:p>
          <w:p w14:paraId="14A09341" w14:textId="77777777" w:rsid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  <m:oMathPara>
              <m:oMath>
                <m:r>
                  <w:rPr>
                    <w:rFonts w:ascii="Cambria Math" w:hAnsi="Cambria Math"/>
                    <w:sz w:val="17"/>
                    <w:szCs w:val="17"/>
                  </w:rPr>
                  <m:t>Y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PTSS</m:t>
                    </m:r>
                  </m:e>
                </m:d>
                <m:r>
                  <w:rPr>
                    <w:rFonts w:ascii="Cambria Math" w:hAnsi="Cambria Math"/>
                    <w:sz w:val="17"/>
                    <w:szCs w:val="17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17"/>
                    <w:szCs w:val="17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17"/>
                    <w:szCs w:val="17"/>
                  </w:rPr>
                  <m:t xml:space="preserve">(resting HF-HRV)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17"/>
                    <w:szCs w:val="17"/>
                  </w:rPr>
                  <m:t xml:space="preserve">(sex)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17"/>
                    <w:szCs w:val="17"/>
                  </w:rPr>
                  <m:t xml:space="preserve">(PDS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sz w:val="17"/>
                    <w:szCs w:val="17"/>
                  </w:rPr>
                  <m:t xml:space="preserve">(violence exposure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17"/>
                    <w:szCs w:val="17"/>
                  </w:rPr>
                  <m:t xml:space="preserve">(site)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sz w:val="17"/>
                    <w:szCs w:val="17"/>
                  </w:rPr>
                  <m:t>(sex*resting HF-HRV)</m:t>
                </m:r>
              </m:oMath>
            </m:oMathPara>
          </w:p>
          <w:p w14:paraId="6F3DDE75" w14:textId="77777777" w:rsidR="0039220F" w:rsidRDefault="0039220F" w:rsidP="0039220F">
            <w:pPr>
              <w:rPr>
                <w:rFonts w:ascii="Verdana" w:hAnsi="Verdana"/>
                <w:sz w:val="17"/>
                <w:szCs w:val="17"/>
              </w:rPr>
            </w:pPr>
          </w:p>
          <w:p w14:paraId="338C1109" w14:textId="77777777" w:rsidR="0039220F" w:rsidRDefault="0039220F" w:rsidP="0039220F">
            <w:pPr>
              <w:rPr>
                <w:rFonts w:ascii="Verdana" w:hAnsi="Verdana"/>
                <w:i/>
                <w:iCs/>
                <w:sz w:val="17"/>
                <w:szCs w:val="17"/>
              </w:rPr>
            </w:pPr>
            <w:r>
              <w:rPr>
                <w:rFonts w:ascii="Verdana" w:hAnsi="Verdana"/>
                <w:i/>
                <w:iCs/>
                <w:sz w:val="17"/>
                <w:szCs w:val="17"/>
              </w:rPr>
              <w:t>Beta coefficient of the interaction term in the adjusted model and p-value</w:t>
            </w:r>
          </w:p>
          <w:p w14:paraId="1F765AB7" w14:textId="77777777" w:rsidR="0039220F" w:rsidRDefault="0039220F" w:rsidP="0039220F">
            <w:pPr>
              <w:rPr>
                <w:rFonts w:ascii="Verdana" w:hAnsi="Verdana"/>
                <w:iCs/>
                <w:sz w:val="17"/>
                <w:szCs w:val="17"/>
              </w:rPr>
            </w:pPr>
          </w:p>
          <w:p w14:paraId="0DD0866D" w14:textId="1A82ED28" w:rsidR="006746E3" w:rsidRPr="00061602" w:rsidRDefault="0039220F" w:rsidP="0039220F">
            <w:pPr>
              <w:rPr>
                <w:rFonts w:ascii="Verdana" w:hAnsi="Verdana"/>
                <w:i/>
                <w:iCs/>
                <w:sz w:val="17"/>
                <w:szCs w:val="17"/>
              </w:rPr>
            </w:pPr>
            <w:r>
              <w:rPr>
                <w:rFonts w:ascii="Verdana" w:hAnsi="Verdana"/>
                <w:i/>
                <w:iCs/>
                <w:sz w:val="17"/>
                <w:szCs w:val="17"/>
              </w:rPr>
              <w:t>PDS = pubertal development scale</w:t>
            </w:r>
          </w:p>
        </w:tc>
        <w:tc>
          <w:tcPr>
            <w:tcW w:w="5166" w:type="dxa"/>
            <w:gridSpan w:val="3"/>
          </w:tcPr>
          <w:p w14:paraId="5CF43E80" w14:textId="77777777" w:rsidR="0039220F" w:rsidRPr="00A327F7" w:rsidRDefault="00B3455C" w:rsidP="0039220F">
            <w:pPr>
              <w:rPr>
                <w:rFonts w:ascii="Verdana" w:hAnsi="Verdana"/>
                <w:sz w:val="17"/>
                <w:szCs w:val="17"/>
                <w:shd w:val="clear" w:color="auto" w:fill="FFFFFF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7"/>
                      <w:szCs w:val="17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7"/>
                      <w:szCs w:val="17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7"/>
                      <w:szCs w:val="17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17"/>
                  <w:szCs w:val="17"/>
                </w:rPr>
                <m:t>(sex*resting HF-HRV)</m:t>
              </m:r>
            </m:oMath>
            <w:r w:rsidR="0039220F"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>= 4.98</w:t>
            </w:r>
          </w:p>
          <w:p w14:paraId="0A3FDE14" w14:textId="210E8C8B" w:rsidR="006746E3" w:rsidRDefault="0039220F" w:rsidP="0039220F">
            <w:pPr>
              <w:rPr>
                <w:rFonts w:ascii="Verdana" w:eastAsia="Calibri" w:hAnsi="Verdana" w:cs="Times New Roman"/>
                <w:i/>
                <w:sz w:val="17"/>
                <w:szCs w:val="17"/>
              </w:rPr>
            </w:pPr>
            <w:r w:rsidRPr="00A327F7">
              <w:rPr>
                <w:rFonts w:ascii="Verdana" w:hAnsi="Verdana"/>
                <w:i/>
                <w:iCs/>
                <w:sz w:val="17"/>
                <w:szCs w:val="17"/>
                <w:shd w:val="clear" w:color="auto" w:fill="FFFFFF"/>
              </w:rPr>
              <w:t>p</w:t>
            </w:r>
            <w:r w:rsidRPr="00A327F7">
              <w:rPr>
                <w:rFonts w:ascii="Verdana" w:hAnsi="Verdana"/>
                <w:sz w:val="17"/>
                <w:szCs w:val="17"/>
                <w:shd w:val="clear" w:color="auto" w:fill="FFFFFF"/>
              </w:rPr>
              <w:t xml:space="preserve"> = 0.0543</w:t>
            </w:r>
          </w:p>
        </w:tc>
      </w:tr>
    </w:tbl>
    <w:p w14:paraId="4EB4A26D" w14:textId="77777777" w:rsidR="00A327F7" w:rsidRDefault="00A327F7"/>
    <w:p w14:paraId="1B8D6CE0" w14:textId="7AEA934D" w:rsidR="00876553" w:rsidRDefault="0062635C" w:rsidP="00DD3411">
      <w:r>
        <w:t xml:space="preserve">Resting HR was negatively associated with violence exposure, such that the more violence exposure a child </w:t>
      </w:r>
      <w:r w:rsidR="00DB58A9">
        <w:t>reported</w:t>
      </w:r>
      <w:r>
        <w:t xml:space="preserve"> on average the lower their resting HR. The opposite effect was seen with relationship to resting </w:t>
      </w:r>
      <w:r w:rsidR="00F17957">
        <w:t>HF-</w:t>
      </w:r>
      <w:r>
        <w:t>HRV, such that children with greater violence exposure had higher</w:t>
      </w:r>
      <w:r w:rsidR="00F17957">
        <w:t xml:space="preserve"> resting HF-HRV</w:t>
      </w:r>
      <w:r w:rsidR="00A47CBF">
        <w:t xml:space="preserve">. </w:t>
      </w:r>
    </w:p>
    <w:p w14:paraId="45B9CC03" w14:textId="458AFBF6" w:rsidR="00B86470" w:rsidRDefault="00B86470" w:rsidP="00DD3411">
      <w:r>
        <w:t xml:space="preserve">Lastly, when we explored whether </w:t>
      </w:r>
      <w:r w:rsidR="00A6650E">
        <w:t>sex moderated the relationship between resting</w:t>
      </w:r>
      <w:r w:rsidR="00CF616F">
        <w:t xml:space="preserve"> HF-HRV and PTSS, we found </w:t>
      </w:r>
      <w:r w:rsidR="0017051C">
        <w:t xml:space="preserve">a positive, trending association. </w:t>
      </w:r>
      <w:r w:rsidR="002D4D8C">
        <w:t xml:space="preserve">The association between violence exposure and HF-HRV was stronger in girls than boys, but was still only at trend level. </w:t>
      </w:r>
    </w:p>
    <w:p w14:paraId="4852C404" w14:textId="17917ACC" w:rsidR="00DF68D4" w:rsidRDefault="00DF68D4" w:rsidP="00DD3411"/>
    <w:sectPr w:rsidR="00DF6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F7"/>
    <w:rsid w:val="00061602"/>
    <w:rsid w:val="000B4B1A"/>
    <w:rsid w:val="00107F39"/>
    <w:rsid w:val="0017051C"/>
    <w:rsid w:val="001A1803"/>
    <w:rsid w:val="00246A3B"/>
    <w:rsid w:val="00251E17"/>
    <w:rsid w:val="002D4D8C"/>
    <w:rsid w:val="002F1439"/>
    <w:rsid w:val="0030125A"/>
    <w:rsid w:val="00334FFD"/>
    <w:rsid w:val="0039220F"/>
    <w:rsid w:val="0046774B"/>
    <w:rsid w:val="004869B7"/>
    <w:rsid w:val="004E3A5E"/>
    <w:rsid w:val="005673C9"/>
    <w:rsid w:val="005C0230"/>
    <w:rsid w:val="005D1258"/>
    <w:rsid w:val="005D56AE"/>
    <w:rsid w:val="005E40E2"/>
    <w:rsid w:val="005E6C36"/>
    <w:rsid w:val="005F505C"/>
    <w:rsid w:val="0062212E"/>
    <w:rsid w:val="0062635C"/>
    <w:rsid w:val="006746E3"/>
    <w:rsid w:val="00677F43"/>
    <w:rsid w:val="006D6589"/>
    <w:rsid w:val="00727FDA"/>
    <w:rsid w:val="007E31B2"/>
    <w:rsid w:val="00800032"/>
    <w:rsid w:val="008074A0"/>
    <w:rsid w:val="00876553"/>
    <w:rsid w:val="00887717"/>
    <w:rsid w:val="00894303"/>
    <w:rsid w:val="00924860"/>
    <w:rsid w:val="009A1C2E"/>
    <w:rsid w:val="009E3785"/>
    <w:rsid w:val="00A03122"/>
    <w:rsid w:val="00A327F7"/>
    <w:rsid w:val="00A47CBF"/>
    <w:rsid w:val="00A6650E"/>
    <w:rsid w:val="00B3455C"/>
    <w:rsid w:val="00B86470"/>
    <w:rsid w:val="00BD46CB"/>
    <w:rsid w:val="00C73C1C"/>
    <w:rsid w:val="00CF616F"/>
    <w:rsid w:val="00D5076F"/>
    <w:rsid w:val="00D76808"/>
    <w:rsid w:val="00D95C0A"/>
    <w:rsid w:val="00DA58DA"/>
    <w:rsid w:val="00DB58A9"/>
    <w:rsid w:val="00DD3411"/>
    <w:rsid w:val="00DE7E10"/>
    <w:rsid w:val="00DF21FB"/>
    <w:rsid w:val="00DF68D4"/>
    <w:rsid w:val="00E62FC2"/>
    <w:rsid w:val="00EB33EE"/>
    <w:rsid w:val="00EF56A1"/>
    <w:rsid w:val="00F17957"/>
    <w:rsid w:val="00F45912"/>
    <w:rsid w:val="00F957A8"/>
    <w:rsid w:val="00FC5BDA"/>
    <w:rsid w:val="00FF31E4"/>
    <w:rsid w:val="00FF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C28A"/>
  <w15:chartTrackingRefBased/>
  <w15:docId w15:val="{EC5343CC-CDC8-4A2A-B399-8E441A25E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27FD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D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4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D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D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D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77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tshire, Charis</dc:creator>
  <cp:keywords/>
  <dc:description/>
  <cp:lastModifiedBy>Wiltshire, Charis</cp:lastModifiedBy>
  <cp:revision>4</cp:revision>
  <cp:lastPrinted>2024-02-13T18:57:00Z</cp:lastPrinted>
  <dcterms:created xsi:type="dcterms:W3CDTF">2024-02-14T16:05:00Z</dcterms:created>
  <dcterms:modified xsi:type="dcterms:W3CDTF">2024-02-14T16:06:00Z</dcterms:modified>
</cp:coreProperties>
</file>